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742" w:type="dxa"/>
        <w:tblInd w:w="-5" w:type="dxa"/>
        <w:tblLook w:val="04A0" w:firstRow="1" w:lastRow="0" w:firstColumn="1" w:lastColumn="0" w:noHBand="0" w:noVBand="1"/>
      </w:tblPr>
      <w:tblGrid>
        <w:gridCol w:w="1843"/>
        <w:gridCol w:w="4299"/>
        <w:gridCol w:w="4300"/>
        <w:gridCol w:w="4300"/>
      </w:tblGrid>
      <w:tr w:rsidR="00685ACC" w:rsidRPr="00A83EA4" w14:paraId="181FB415" w14:textId="77777777" w:rsidTr="00685ACC">
        <w:trPr>
          <w:cantSplit/>
          <w:tblHeader/>
        </w:trPr>
        <w:tc>
          <w:tcPr>
            <w:tcW w:w="147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F6699" w14:textId="235203B0" w:rsidR="00685ACC" w:rsidRPr="00BF40F5" w:rsidRDefault="00685ACC" w:rsidP="00685ACC">
            <w:pPr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able S1. </w:t>
            </w:r>
            <w:r w:rsidR="00BF40F5">
              <w:rPr>
                <w:sz w:val="18"/>
                <w:szCs w:val="18"/>
              </w:rPr>
              <w:t xml:space="preserve">Actions, outputs, and examples of methods and approaches for systems-based solutions for childhood obesity prevention in </w:t>
            </w:r>
            <w:r w:rsidR="00BF40F5" w:rsidRPr="00BF40F5">
              <w:rPr>
                <w:sz w:val="18"/>
                <w:szCs w:val="18"/>
              </w:rPr>
              <w:t>U.S. Latin</w:t>
            </w:r>
            <w:r w:rsidR="00BF40F5" w:rsidRPr="00BF40F5">
              <w:rPr>
                <w:i/>
                <w:iCs/>
                <w:sz w:val="18"/>
                <w:szCs w:val="18"/>
              </w:rPr>
              <w:t>x</w:t>
            </w:r>
            <w:r w:rsidR="00BF40F5" w:rsidRPr="00BF40F5">
              <w:rPr>
                <w:sz w:val="18"/>
                <w:szCs w:val="18"/>
              </w:rPr>
              <w:t xml:space="preserve"> and Latin American</w:t>
            </w:r>
            <w:r w:rsidR="00BF40F5">
              <w:rPr>
                <w:sz w:val="18"/>
                <w:szCs w:val="18"/>
              </w:rPr>
              <w:t xml:space="preserve"> </w:t>
            </w:r>
            <w:r w:rsidR="0005041B">
              <w:rPr>
                <w:sz w:val="18"/>
                <w:szCs w:val="18"/>
              </w:rPr>
              <w:t>populations</w:t>
            </w:r>
            <w:r w:rsidR="00BF40F5">
              <w:rPr>
                <w:sz w:val="18"/>
                <w:szCs w:val="18"/>
              </w:rPr>
              <w:t>.</w:t>
            </w:r>
          </w:p>
        </w:tc>
      </w:tr>
      <w:tr w:rsidR="00F50D11" w:rsidRPr="00A83EA4" w14:paraId="3ED45713" w14:textId="77777777" w:rsidTr="00685ACC">
        <w:trPr>
          <w:cantSplit/>
          <w:tblHeader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55B8138" w14:textId="77777777" w:rsidR="00F50D11" w:rsidRPr="00A83EA4" w:rsidRDefault="00F50D11" w:rsidP="00F50D11">
            <w:pPr>
              <w:jc w:val="center"/>
              <w:rPr>
                <w:b/>
                <w:bCs/>
                <w:sz w:val="18"/>
                <w:szCs w:val="18"/>
              </w:rPr>
            </w:pPr>
            <w:bookmarkStart w:id="0" w:name="_Hlk58787919"/>
            <w:r w:rsidRPr="00A83EA4">
              <w:rPr>
                <w:b/>
                <w:bCs/>
                <w:sz w:val="18"/>
                <w:szCs w:val="18"/>
              </w:rPr>
              <w:t>Cog</w:t>
            </w:r>
          </w:p>
        </w:tc>
        <w:tc>
          <w:tcPr>
            <w:tcW w:w="4299" w:type="dxa"/>
            <w:tcBorders>
              <w:top w:val="single" w:sz="4" w:space="0" w:color="auto"/>
            </w:tcBorders>
            <w:vAlign w:val="center"/>
          </w:tcPr>
          <w:p w14:paraId="527934A8" w14:textId="77777777" w:rsidR="00F50D11" w:rsidRPr="00A83EA4" w:rsidRDefault="00F50D11" w:rsidP="00F50D11">
            <w:pPr>
              <w:jc w:val="center"/>
              <w:rPr>
                <w:b/>
                <w:bCs/>
                <w:sz w:val="18"/>
                <w:szCs w:val="18"/>
              </w:rPr>
            </w:pPr>
            <w:r w:rsidRPr="00A83EA4">
              <w:rPr>
                <w:b/>
                <w:bCs/>
                <w:sz w:val="18"/>
                <w:szCs w:val="18"/>
              </w:rPr>
              <w:t>Actions</w:t>
            </w:r>
          </w:p>
        </w:tc>
        <w:tc>
          <w:tcPr>
            <w:tcW w:w="4300" w:type="dxa"/>
            <w:tcBorders>
              <w:top w:val="single" w:sz="4" w:space="0" w:color="auto"/>
            </w:tcBorders>
            <w:vAlign w:val="center"/>
          </w:tcPr>
          <w:p w14:paraId="0EE5FFDA" w14:textId="77777777" w:rsidR="00F50D11" w:rsidRPr="00A83EA4" w:rsidRDefault="00F50D11" w:rsidP="00F50D11">
            <w:pPr>
              <w:jc w:val="center"/>
              <w:rPr>
                <w:b/>
                <w:bCs/>
                <w:sz w:val="18"/>
                <w:szCs w:val="18"/>
              </w:rPr>
            </w:pPr>
            <w:r w:rsidRPr="00A83EA4">
              <w:rPr>
                <w:b/>
                <w:bCs/>
                <w:sz w:val="18"/>
                <w:szCs w:val="18"/>
              </w:rPr>
              <w:t>Outputs</w:t>
            </w:r>
          </w:p>
        </w:tc>
        <w:tc>
          <w:tcPr>
            <w:tcW w:w="4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51A79" w14:textId="77777777" w:rsidR="00F50D11" w:rsidRPr="00A83EA4" w:rsidRDefault="00F50D11" w:rsidP="00F50D11">
            <w:pPr>
              <w:jc w:val="center"/>
              <w:rPr>
                <w:b/>
                <w:bCs/>
                <w:sz w:val="18"/>
                <w:szCs w:val="18"/>
              </w:rPr>
            </w:pPr>
            <w:r w:rsidRPr="00A83EA4">
              <w:rPr>
                <w:b/>
                <w:bCs/>
                <w:sz w:val="18"/>
                <w:szCs w:val="18"/>
              </w:rPr>
              <w:t>Examples of methods and approaches</w:t>
            </w:r>
          </w:p>
        </w:tc>
      </w:tr>
      <w:tr w:rsidR="00F50D11" w:rsidRPr="00A83EA4" w14:paraId="213554F1" w14:textId="77777777" w:rsidTr="00685ACC">
        <w:trPr>
          <w:cantSplit/>
          <w:trHeight w:val="1303"/>
        </w:trPr>
        <w:tc>
          <w:tcPr>
            <w:tcW w:w="1843" w:type="dxa"/>
          </w:tcPr>
          <w:p w14:paraId="731D5741" w14:textId="77777777" w:rsidR="00F50D11" w:rsidRPr="00A83EA4" w:rsidRDefault="00F50D11" w:rsidP="00F50D11">
            <w:pPr>
              <w:jc w:val="left"/>
              <w:rPr>
                <w:sz w:val="18"/>
                <w:szCs w:val="18"/>
              </w:rPr>
            </w:pPr>
            <w:r w:rsidRPr="00A83EA4">
              <w:rPr>
                <w:sz w:val="18"/>
                <w:szCs w:val="18"/>
              </w:rPr>
              <w:t>Foster multisectoral team</w:t>
            </w:r>
          </w:p>
        </w:tc>
        <w:tc>
          <w:tcPr>
            <w:tcW w:w="4299" w:type="dxa"/>
          </w:tcPr>
          <w:p w14:paraId="0DCCA223" w14:textId="77777777" w:rsidR="00F50D11" w:rsidRPr="00F50D11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 Identify stakeholders and relationships</w:t>
            </w:r>
          </w:p>
          <w:p w14:paraId="7E74E1FE" w14:textId="77777777" w:rsidR="00F50D11" w:rsidRPr="00F50D11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 Assemble a coalition</w:t>
            </w:r>
          </w:p>
          <w:p w14:paraId="650EBFD6" w14:textId="77777777" w:rsidR="00F50D11" w:rsidRPr="00F50D11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 Build trust, respect, and cohesion</w:t>
            </w:r>
          </w:p>
          <w:p w14:paraId="77BFF739" w14:textId="01E26A9C" w:rsidR="00F50D11" w:rsidRPr="00A83EA4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 Define shared principles and aspirations</w:t>
            </w:r>
          </w:p>
        </w:tc>
        <w:tc>
          <w:tcPr>
            <w:tcW w:w="4300" w:type="dxa"/>
          </w:tcPr>
          <w:p w14:paraId="09F8B0F6" w14:textId="77777777" w:rsidR="00F50D11" w:rsidRPr="00F50D11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 Solid coalition of partners</w:t>
            </w:r>
          </w:p>
          <w:p w14:paraId="24A98125" w14:textId="77777777" w:rsidR="00F50D11" w:rsidRPr="00F50D11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 Community capacity initiated</w:t>
            </w:r>
          </w:p>
          <w:p w14:paraId="15CC2FA0" w14:textId="77777777" w:rsidR="00F50D11" w:rsidRPr="00F50D11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 Leadership and direction</w:t>
            </w:r>
          </w:p>
          <w:p w14:paraId="554BD607" w14:textId="77777777" w:rsidR="00F50D11" w:rsidRPr="00F50D11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 Strategic roadmap</w:t>
            </w:r>
          </w:p>
          <w:p w14:paraId="792404F2" w14:textId="554FE899" w:rsidR="00F50D11" w:rsidRPr="00A83EA4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F50D11">
              <w:rPr>
                <w:sz w:val="18"/>
                <w:szCs w:val="18"/>
              </w:rPr>
              <w:t>Culture and environment that encourage collective learning, creation, and action</w:t>
            </w:r>
          </w:p>
        </w:tc>
        <w:tc>
          <w:tcPr>
            <w:tcW w:w="4300" w:type="dxa"/>
            <w:shd w:val="clear" w:color="auto" w:fill="auto"/>
          </w:tcPr>
          <w:p w14:paraId="54CC4266" w14:textId="77777777" w:rsidR="00DC13DE" w:rsidRPr="00A83EA4" w:rsidRDefault="00DC13DE" w:rsidP="00DC13DE">
            <w:pPr>
              <w:jc w:val="left"/>
              <w:rPr>
                <w:sz w:val="18"/>
                <w:szCs w:val="18"/>
              </w:rPr>
            </w:pPr>
            <w:r w:rsidRPr="00A83EA4">
              <w:rPr>
                <w:sz w:val="18"/>
                <w:szCs w:val="18"/>
              </w:rPr>
              <w:t>- Snowball engagement</w:t>
            </w:r>
          </w:p>
          <w:p w14:paraId="2353581B" w14:textId="5B7E9FB4" w:rsidR="00DC13DE" w:rsidRDefault="00DC13DE" w:rsidP="00F50D11">
            <w:pPr>
              <w:jc w:val="left"/>
              <w:rPr>
                <w:sz w:val="18"/>
                <w:szCs w:val="18"/>
              </w:rPr>
            </w:pPr>
            <w:r w:rsidRPr="00A83EA4">
              <w:rPr>
                <w:sz w:val="18"/>
                <w:szCs w:val="18"/>
              </w:rPr>
              <w:t>- Team building best practices</w:t>
            </w:r>
          </w:p>
          <w:p w14:paraId="0C352B30" w14:textId="127943F7" w:rsidR="00F50D11" w:rsidRPr="00A83EA4" w:rsidRDefault="00F50D11" w:rsidP="00F50D11">
            <w:pPr>
              <w:jc w:val="left"/>
              <w:rPr>
                <w:sz w:val="18"/>
                <w:szCs w:val="18"/>
              </w:rPr>
            </w:pPr>
            <w:r w:rsidRPr="00A83EA4">
              <w:rPr>
                <w:sz w:val="18"/>
                <w:szCs w:val="18"/>
              </w:rPr>
              <w:t xml:space="preserve">- </w:t>
            </w:r>
            <w:r w:rsidR="00DC13DE" w:rsidRPr="00DC13DE">
              <w:rPr>
                <w:sz w:val="18"/>
                <w:szCs w:val="18"/>
              </w:rPr>
              <w:t>Community Coalition Action Theory</w:t>
            </w:r>
          </w:p>
          <w:p w14:paraId="7B9F206C" w14:textId="77777777" w:rsidR="00F50D11" w:rsidRDefault="00F50D11" w:rsidP="00F50D11">
            <w:pPr>
              <w:jc w:val="left"/>
              <w:rPr>
                <w:sz w:val="18"/>
                <w:szCs w:val="18"/>
              </w:rPr>
            </w:pPr>
            <w:r w:rsidRPr="00A83EA4">
              <w:rPr>
                <w:sz w:val="18"/>
                <w:szCs w:val="18"/>
              </w:rPr>
              <w:t>- Network analysis</w:t>
            </w:r>
          </w:p>
          <w:p w14:paraId="4AABA19F" w14:textId="354761BE" w:rsidR="00DC13DE" w:rsidRPr="00A83EA4" w:rsidRDefault="00DC13DE" w:rsidP="00F50D11">
            <w:pPr>
              <w:jc w:val="left"/>
              <w:rPr>
                <w:sz w:val="18"/>
                <w:szCs w:val="18"/>
              </w:rPr>
            </w:pPr>
            <w:r w:rsidRPr="00A83EA4">
              <w:rPr>
                <w:sz w:val="18"/>
                <w:szCs w:val="18"/>
              </w:rPr>
              <w:t>- Interview key informants</w:t>
            </w:r>
          </w:p>
        </w:tc>
      </w:tr>
      <w:tr w:rsidR="00F50D11" w:rsidRPr="00A83EA4" w14:paraId="4E3BF186" w14:textId="77777777" w:rsidTr="00685ACC">
        <w:trPr>
          <w:cantSplit/>
          <w:trHeight w:val="697"/>
        </w:trPr>
        <w:tc>
          <w:tcPr>
            <w:tcW w:w="1843" w:type="dxa"/>
          </w:tcPr>
          <w:p w14:paraId="16085E78" w14:textId="77777777" w:rsidR="00F50D11" w:rsidRPr="00A83EA4" w:rsidRDefault="00F50D11" w:rsidP="00F50D11">
            <w:pPr>
              <w:jc w:val="left"/>
              <w:rPr>
                <w:sz w:val="18"/>
                <w:szCs w:val="18"/>
              </w:rPr>
            </w:pPr>
            <w:bookmarkStart w:id="1" w:name="_Hlk58787704"/>
            <w:bookmarkEnd w:id="0"/>
            <w:r w:rsidRPr="00A83EA4">
              <w:rPr>
                <w:sz w:val="18"/>
                <w:szCs w:val="18"/>
              </w:rPr>
              <w:t>Map the system, its context, and drivers</w:t>
            </w:r>
          </w:p>
        </w:tc>
        <w:tc>
          <w:tcPr>
            <w:tcW w:w="4299" w:type="dxa"/>
          </w:tcPr>
          <w:p w14:paraId="07868A17" w14:textId="77777777" w:rsidR="00F50D11" w:rsidRPr="00F50D11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 Articulate the problem</w:t>
            </w:r>
          </w:p>
          <w:p w14:paraId="159ABEB3" w14:textId="4F6C510C" w:rsidR="00F50D11" w:rsidRPr="00A83EA4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 Map factors and concepts involved in the problem, their interconnections, and how they have been changing over time</w:t>
            </w:r>
          </w:p>
        </w:tc>
        <w:tc>
          <w:tcPr>
            <w:tcW w:w="4300" w:type="dxa"/>
          </w:tcPr>
          <w:p w14:paraId="7DC2B8AB" w14:textId="77777777" w:rsidR="00F50D11" w:rsidRPr="00F50D11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Collectively generated model of the problem space</w:t>
            </w:r>
          </w:p>
          <w:p w14:paraId="32336212" w14:textId="77777777" w:rsidR="00F50D11" w:rsidRPr="00F50D11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 Shared mental model of the system</w:t>
            </w:r>
          </w:p>
          <w:p w14:paraId="372E4081" w14:textId="78462061" w:rsidR="00F50D11" w:rsidRPr="00A83EA4" w:rsidRDefault="00F50D11" w:rsidP="00F50D11">
            <w:pPr>
              <w:jc w:val="left"/>
              <w:rPr>
                <w:sz w:val="18"/>
                <w:szCs w:val="18"/>
              </w:rPr>
            </w:pPr>
            <w:r w:rsidRPr="00F50D11">
              <w:rPr>
                <w:sz w:val="18"/>
                <w:szCs w:val="18"/>
              </w:rPr>
              <w:t>- Understanding of how the system has evolved so far and in response to what mechanisms and events</w:t>
            </w:r>
          </w:p>
        </w:tc>
        <w:tc>
          <w:tcPr>
            <w:tcW w:w="4300" w:type="dxa"/>
            <w:shd w:val="clear" w:color="auto" w:fill="auto"/>
          </w:tcPr>
          <w:p w14:paraId="5A7CB6EA" w14:textId="77777777" w:rsidR="00F50D11" w:rsidRDefault="00DC13DE" w:rsidP="00F50D11">
            <w:pPr>
              <w:jc w:val="left"/>
              <w:rPr>
                <w:sz w:val="18"/>
                <w:szCs w:val="18"/>
              </w:rPr>
            </w:pPr>
            <w:r w:rsidRPr="00A83EA4">
              <w:rPr>
                <w:sz w:val="18"/>
                <w:szCs w:val="18"/>
              </w:rPr>
              <w:t>- Interview key informants</w:t>
            </w:r>
          </w:p>
          <w:p w14:paraId="5A74F11F" w14:textId="77777777" w:rsidR="00DC13DE" w:rsidRDefault="00DC13DE" w:rsidP="00F50D1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Group model building</w:t>
            </w:r>
          </w:p>
          <w:p w14:paraId="7477AD2B" w14:textId="4346A87B" w:rsidR="00DC13DE" w:rsidRPr="00A83EA4" w:rsidRDefault="00DC13DE" w:rsidP="00F50D1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Causal loop diagram</w:t>
            </w:r>
          </w:p>
        </w:tc>
      </w:tr>
      <w:bookmarkEnd w:id="1"/>
      <w:tr w:rsidR="00F50D11" w:rsidRPr="00A83EA4" w14:paraId="2B8ACE29" w14:textId="77777777" w:rsidTr="00437BC2">
        <w:trPr>
          <w:cantSplit/>
          <w:trHeight w:val="1549"/>
        </w:trPr>
        <w:tc>
          <w:tcPr>
            <w:tcW w:w="1843" w:type="dxa"/>
          </w:tcPr>
          <w:p w14:paraId="6CAD6E71" w14:textId="77777777" w:rsidR="00F50D11" w:rsidRPr="00A83EA4" w:rsidRDefault="00F50D11" w:rsidP="00F50D11">
            <w:pPr>
              <w:jc w:val="left"/>
              <w:rPr>
                <w:sz w:val="18"/>
                <w:szCs w:val="18"/>
              </w:rPr>
            </w:pPr>
            <w:r w:rsidRPr="00A83EA4">
              <w:rPr>
                <w:sz w:val="18"/>
                <w:szCs w:val="18"/>
              </w:rPr>
              <w:t>Envision system-wide changes</w:t>
            </w:r>
          </w:p>
        </w:tc>
        <w:tc>
          <w:tcPr>
            <w:tcW w:w="4299" w:type="dxa"/>
          </w:tcPr>
          <w:p w14:paraId="284582EB" w14:textId="77777777" w:rsidR="000532EF" w:rsidRPr="000532EF" w:rsidRDefault="000532EF" w:rsidP="000532EF">
            <w:pPr>
              <w:jc w:val="left"/>
              <w:rPr>
                <w:sz w:val="18"/>
                <w:szCs w:val="18"/>
              </w:rPr>
            </w:pPr>
            <w:r w:rsidRPr="000532EF">
              <w:rPr>
                <w:sz w:val="18"/>
                <w:szCs w:val="18"/>
              </w:rPr>
              <w:t>- Co-create shared vision of future</w:t>
            </w:r>
          </w:p>
          <w:p w14:paraId="0DBC2C1E" w14:textId="77777777" w:rsidR="000532EF" w:rsidRPr="000532EF" w:rsidRDefault="000532EF" w:rsidP="000532EF">
            <w:pPr>
              <w:jc w:val="left"/>
              <w:rPr>
                <w:sz w:val="18"/>
                <w:szCs w:val="18"/>
              </w:rPr>
            </w:pPr>
            <w:r w:rsidRPr="000532EF">
              <w:rPr>
                <w:sz w:val="18"/>
                <w:szCs w:val="18"/>
              </w:rPr>
              <w:t>- Identify potential points of action and resistance</w:t>
            </w:r>
          </w:p>
          <w:p w14:paraId="06F53DF7" w14:textId="52D6C7D3" w:rsidR="000532EF" w:rsidRPr="000532EF" w:rsidRDefault="000532EF" w:rsidP="000532EF">
            <w:pPr>
              <w:jc w:val="left"/>
              <w:rPr>
                <w:sz w:val="18"/>
                <w:szCs w:val="18"/>
              </w:rPr>
            </w:pPr>
            <w:r w:rsidRPr="000532EF">
              <w:rPr>
                <w:sz w:val="18"/>
                <w:szCs w:val="18"/>
              </w:rPr>
              <w:t>- Map and review evidence, lessons</w:t>
            </w:r>
            <w:r>
              <w:rPr>
                <w:sz w:val="18"/>
                <w:szCs w:val="18"/>
              </w:rPr>
              <w:t>,</w:t>
            </w:r>
            <w:r w:rsidRPr="000532EF">
              <w:rPr>
                <w:sz w:val="18"/>
                <w:szCs w:val="18"/>
              </w:rPr>
              <w:t xml:space="preserve"> and practices</w:t>
            </w:r>
          </w:p>
          <w:p w14:paraId="0956CFA7" w14:textId="77777777" w:rsidR="000532EF" w:rsidRPr="000532EF" w:rsidRDefault="000532EF" w:rsidP="000532EF">
            <w:pPr>
              <w:jc w:val="left"/>
              <w:rPr>
                <w:sz w:val="18"/>
                <w:szCs w:val="18"/>
              </w:rPr>
            </w:pPr>
            <w:r w:rsidRPr="000532EF">
              <w:rPr>
                <w:sz w:val="18"/>
                <w:szCs w:val="18"/>
              </w:rPr>
              <w:t>- Co-design actions</w:t>
            </w:r>
          </w:p>
          <w:p w14:paraId="6268DF81" w14:textId="77777777" w:rsidR="000532EF" w:rsidRPr="000532EF" w:rsidRDefault="000532EF" w:rsidP="000532EF">
            <w:pPr>
              <w:jc w:val="left"/>
              <w:rPr>
                <w:sz w:val="18"/>
                <w:szCs w:val="18"/>
              </w:rPr>
            </w:pPr>
            <w:r w:rsidRPr="000532EF">
              <w:rPr>
                <w:sz w:val="18"/>
                <w:szCs w:val="18"/>
              </w:rPr>
              <w:t>- Secure resources and accountability</w:t>
            </w:r>
          </w:p>
          <w:p w14:paraId="40F0E120" w14:textId="6C534DA6" w:rsidR="00F50D11" w:rsidRPr="00A83EA4" w:rsidRDefault="000532EF" w:rsidP="000532EF">
            <w:pPr>
              <w:jc w:val="left"/>
              <w:rPr>
                <w:sz w:val="18"/>
                <w:szCs w:val="18"/>
              </w:rPr>
            </w:pPr>
            <w:r w:rsidRPr="000532EF">
              <w:rPr>
                <w:sz w:val="18"/>
                <w:szCs w:val="18"/>
              </w:rPr>
              <w:t>- Agree implementation roadmap</w:t>
            </w:r>
          </w:p>
        </w:tc>
        <w:tc>
          <w:tcPr>
            <w:tcW w:w="4300" w:type="dxa"/>
          </w:tcPr>
          <w:p w14:paraId="0ED97299" w14:textId="77777777" w:rsidR="000532EF" w:rsidRPr="000532EF" w:rsidRDefault="000532EF" w:rsidP="000532EF">
            <w:pPr>
              <w:jc w:val="left"/>
              <w:rPr>
                <w:sz w:val="18"/>
                <w:szCs w:val="18"/>
              </w:rPr>
            </w:pPr>
            <w:r w:rsidRPr="000532EF">
              <w:rPr>
                <w:sz w:val="18"/>
                <w:szCs w:val="18"/>
              </w:rPr>
              <w:t>- Vision of future</w:t>
            </w:r>
          </w:p>
          <w:p w14:paraId="470E12C6" w14:textId="77777777" w:rsidR="000532EF" w:rsidRPr="000532EF" w:rsidRDefault="000532EF" w:rsidP="000532EF">
            <w:pPr>
              <w:jc w:val="left"/>
              <w:rPr>
                <w:sz w:val="18"/>
                <w:szCs w:val="18"/>
              </w:rPr>
            </w:pPr>
            <w:r w:rsidRPr="000532EF">
              <w:rPr>
                <w:sz w:val="18"/>
                <w:szCs w:val="18"/>
              </w:rPr>
              <w:t>- Theory of change</w:t>
            </w:r>
          </w:p>
          <w:p w14:paraId="01F322CE" w14:textId="77777777" w:rsidR="000532EF" w:rsidRPr="000532EF" w:rsidRDefault="000532EF" w:rsidP="000532EF">
            <w:pPr>
              <w:jc w:val="left"/>
              <w:rPr>
                <w:sz w:val="18"/>
                <w:szCs w:val="18"/>
              </w:rPr>
            </w:pPr>
            <w:r w:rsidRPr="000532EF">
              <w:rPr>
                <w:sz w:val="18"/>
                <w:szCs w:val="18"/>
              </w:rPr>
              <w:t>- Set of informed, collective, coordinated actions</w:t>
            </w:r>
          </w:p>
          <w:p w14:paraId="6BC3F429" w14:textId="678AE963" w:rsidR="00F50D11" w:rsidRPr="00A83EA4" w:rsidRDefault="000532EF" w:rsidP="000532EF">
            <w:pPr>
              <w:jc w:val="left"/>
              <w:rPr>
                <w:sz w:val="18"/>
                <w:szCs w:val="18"/>
              </w:rPr>
            </w:pPr>
            <w:r w:rsidRPr="000532EF">
              <w:rPr>
                <w:sz w:val="18"/>
                <w:szCs w:val="18"/>
              </w:rPr>
              <w:t>- Implementation roadmap</w:t>
            </w:r>
          </w:p>
        </w:tc>
        <w:tc>
          <w:tcPr>
            <w:tcW w:w="4300" w:type="dxa"/>
            <w:shd w:val="clear" w:color="auto" w:fill="auto"/>
          </w:tcPr>
          <w:p w14:paraId="0D9ED7C4" w14:textId="77777777" w:rsidR="00F50D11" w:rsidRDefault="00DC13DE" w:rsidP="00F50D1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Group model building</w:t>
            </w:r>
          </w:p>
          <w:p w14:paraId="7F336472" w14:textId="77777777" w:rsidR="00DC13DE" w:rsidRDefault="00DC13DE" w:rsidP="00F50D11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>
              <w:rPr>
                <w:color w:val="000000"/>
                <w:sz w:val="18"/>
                <w:szCs w:val="18"/>
              </w:rPr>
              <w:t>Structured decision making</w:t>
            </w:r>
          </w:p>
          <w:p w14:paraId="247FA71A" w14:textId="6BDE4642" w:rsidR="00DC13DE" w:rsidRDefault="00DC13DE" w:rsidP="00F50D11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</w:t>
            </w:r>
            <w:r w:rsidRPr="00DC13DE">
              <w:rPr>
                <w:color w:val="000000"/>
                <w:sz w:val="18"/>
                <w:szCs w:val="18"/>
              </w:rPr>
              <w:t xml:space="preserve">Scenario </w:t>
            </w:r>
            <w:r>
              <w:rPr>
                <w:color w:val="000000"/>
                <w:sz w:val="18"/>
                <w:szCs w:val="18"/>
              </w:rPr>
              <w:t>modelling</w:t>
            </w:r>
          </w:p>
          <w:p w14:paraId="15BB0F6A" w14:textId="77777777" w:rsidR="00DC13DE" w:rsidRDefault="00DC13DE" w:rsidP="00F50D11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</w:t>
            </w:r>
            <w:r>
              <w:rPr>
                <w:color w:val="000000"/>
                <w:sz w:val="18"/>
                <w:szCs w:val="18"/>
              </w:rPr>
              <w:t>Adaptive policy approaches</w:t>
            </w:r>
          </w:p>
          <w:p w14:paraId="424BB9AA" w14:textId="2528EA2F" w:rsidR="008C4AB3" w:rsidRDefault="008C4AB3" w:rsidP="00F50D11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</w:t>
            </w:r>
            <w:r w:rsidRPr="00DC13DE">
              <w:rPr>
                <w:color w:val="000000"/>
                <w:sz w:val="18"/>
                <w:szCs w:val="18"/>
              </w:rPr>
              <w:t>Evidence-based practice approaches</w:t>
            </w:r>
          </w:p>
          <w:p w14:paraId="243141E1" w14:textId="77777777" w:rsidR="00DC13DE" w:rsidRDefault="00DC13DE" w:rsidP="00F50D11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</w:t>
            </w:r>
            <w:r w:rsidRPr="00DC13DE">
              <w:rPr>
                <w:color w:val="000000"/>
                <w:sz w:val="18"/>
                <w:szCs w:val="18"/>
              </w:rPr>
              <w:t>Knowledge-to-action framework</w:t>
            </w:r>
          </w:p>
          <w:p w14:paraId="1DFBAC69" w14:textId="26600D70" w:rsidR="008C4AB3" w:rsidRPr="008C4AB3" w:rsidRDefault="008C4AB3" w:rsidP="00F50D11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</w:t>
            </w:r>
            <w:r w:rsidRPr="00DC13DE">
              <w:rPr>
                <w:color w:val="000000"/>
                <w:sz w:val="18"/>
                <w:szCs w:val="18"/>
              </w:rPr>
              <w:t>Public participation approaches</w:t>
            </w:r>
          </w:p>
        </w:tc>
      </w:tr>
      <w:tr w:rsidR="00F50D11" w:rsidRPr="00A83EA4" w14:paraId="16B12FD5" w14:textId="77777777" w:rsidTr="00437BC2">
        <w:trPr>
          <w:cantSplit/>
          <w:trHeight w:val="1274"/>
        </w:trPr>
        <w:tc>
          <w:tcPr>
            <w:tcW w:w="1843" w:type="dxa"/>
          </w:tcPr>
          <w:p w14:paraId="0713BEC9" w14:textId="77777777" w:rsidR="00F50D11" w:rsidRPr="00A83EA4" w:rsidRDefault="00F50D11" w:rsidP="00F50D11">
            <w:pPr>
              <w:jc w:val="left"/>
              <w:rPr>
                <w:sz w:val="18"/>
                <w:szCs w:val="18"/>
              </w:rPr>
            </w:pPr>
            <w:bookmarkStart w:id="2" w:name="_Hlk58788320"/>
            <w:r w:rsidRPr="00A83EA4">
              <w:rPr>
                <w:sz w:val="18"/>
                <w:szCs w:val="18"/>
              </w:rPr>
              <w:t>Effect system-wide changes</w:t>
            </w:r>
          </w:p>
        </w:tc>
        <w:tc>
          <w:tcPr>
            <w:tcW w:w="4299" w:type="dxa"/>
          </w:tcPr>
          <w:p w14:paraId="5C7C072A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Implementation of coordinate actions by multisectoral team</w:t>
            </w:r>
          </w:p>
          <w:p w14:paraId="36222E85" w14:textId="1D2BBD36" w:rsidR="00F50D11" w:rsidRPr="00A83EA4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Active engagement to increase reach and adoption within the system</w:t>
            </w:r>
          </w:p>
        </w:tc>
        <w:tc>
          <w:tcPr>
            <w:tcW w:w="4300" w:type="dxa"/>
          </w:tcPr>
          <w:p w14:paraId="6F3A3B41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Changes in the drivers of the problem and in the form and function of the system</w:t>
            </w:r>
          </w:p>
          <w:p w14:paraId="28001C09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Buy-in by target population</w:t>
            </w:r>
          </w:p>
          <w:p w14:paraId="27403CA5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Adoption of new habits</w:t>
            </w:r>
          </w:p>
          <w:p w14:paraId="7087A159" w14:textId="66634255" w:rsidR="00F50D11" w:rsidRPr="00A83EA4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New social norms</w:t>
            </w:r>
          </w:p>
        </w:tc>
        <w:tc>
          <w:tcPr>
            <w:tcW w:w="4300" w:type="dxa"/>
            <w:shd w:val="clear" w:color="auto" w:fill="auto"/>
          </w:tcPr>
          <w:p w14:paraId="3CADAE6F" w14:textId="4B201C55" w:rsidR="00685ACC" w:rsidRDefault="00685ACC" w:rsidP="00685ACC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</w:t>
            </w:r>
            <w:r w:rsidRPr="00DC13DE">
              <w:rPr>
                <w:color w:val="000000"/>
                <w:sz w:val="18"/>
                <w:szCs w:val="18"/>
              </w:rPr>
              <w:t>Evidence-based practice approaches</w:t>
            </w:r>
          </w:p>
          <w:p w14:paraId="2E3AE1B2" w14:textId="16171CB2" w:rsidR="00F50D11" w:rsidRDefault="00685ACC" w:rsidP="00685ACC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</w:t>
            </w:r>
            <w:r w:rsidRPr="00DC13DE">
              <w:rPr>
                <w:color w:val="000000"/>
                <w:sz w:val="18"/>
                <w:szCs w:val="18"/>
              </w:rPr>
              <w:t>Knowledge-to-action framework</w:t>
            </w:r>
          </w:p>
          <w:p w14:paraId="0FB49AC1" w14:textId="388BD1D2" w:rsidR="008C4AB3" w:rsidRDefault="008C4AB3" w:rsidP="00685ACC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</w:t>
            </w:r>
            <w:r w:rsidRPr="00DC13DE">
              <w:rPr>
                <w:color w:val="000000"/>
                <w:sz w:val="18"/>
                <w:szCs w:val="18"/>
              </w:rPr>
              <w:t>Public participation approaches</w:t>
            </w:r>
          </w:p>
          <w:p w14:paraId="1CAACDD0" w14:textId="77777777" w:rsidR="00685ACC" w:rsidRDefault="00685ACC" w:rsidP="00685ACC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685ACC">
              <w:rPr>
                <w:sz w:val="18"/>
                <w:szCs w:val="18"/>
              </w:rPr>
              <w:t>Consolidated Framework for Implementation Research</w:t>
            </w:r>
          </w:p>
          <w:p w14:paraId="23AAEC13" w14:textId="77777777" w:rsidR="00685ACC" w:rsidRDefault="00685ACC" w:rsidP="00685ACC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Diffusion of innovation</w:t>
            </w:r>
          </w:p>
          <w:p w14:paraId="08C91918" w14:textId="77777777" w:rsidR="00685ACC" w:rsidRDefault="00685ACC" w:rsidP="00685ACC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  <w:r w:rsidRPr="00685ACC">
              <w:rPr>
                <w:sz w:val="18"/>
                <w:szCs w:val="18"/>
              </w:rPr>
              <w:t>Reach, Effectiveness, Adoption, Implementation, and Maintenance (RE-AIM) framework</w:t>
            </w:r>
          </w:p>
          <w:p w14:paraId="1E819794" w14:textId="5DEF805D" w:rsidR="008C4AB3" w:rsidRPr="00A83EA4" w:rsidRDefault="008C4AB3" w:rsidP="00685ACC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daptive management</w:t>
            </w:r>
          </w:p>
        </w:tc>
      </w:tr>
      <w:bookmarkEnd w:id="2"/>
      <w:tr w:rsidR="00F50D11" w:rsidRPr="00A83EA4" w14:paraId="3CD324D0" w14:textId="77777777" w:rsidTr="00437BC2">
        <w:trPr>
          <w:cantSplit/>
          <w:trHeight w:val="1432"/>
        </w:trPr>
        <w:tc>
          <w:tcPr>
            <w:tcW w:w="1843" w:type="dxa"/>
          </w:tcPr>
          <w:p w14:paraId="2684C916" w14:textId="77777777" w:rsidR="00F50D11" w:rsidRPr="00A83EA4" w:rsidRDefault="00F50D11" w:rsidP="00F50D11">
            <w:pPr>
              <w:jc w:val="left"/>
              <w:rPr>
                <w:sz w:val="18"/>
                <w:szCs w:val="18"/>
              </w:rPr>
            </w:pPr>
            <w:r w:rsidRPr="00A83EA4">
              <w:rPr>
                <w:sz w:val="18"/>
                <w:szCs w:val="18"/>
              </w:rPr>
              <w:t>Monitor, learn, and adapt</w:t>
            </w:r>
          </w:p>
        </w:tc>
        <w:tc>
          <w:tcPr>
            <w:tcW w:w="4299" w:type="dxa"/>
          </w:tcPr>
          <w:p w14:paraId="30B183AE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Multipronged data collection</w:t>
            </w:r>
          </w:p>
          <w:p w14:paraId="25158494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Data analysis and interpretation</w:t>
            </w:r>
          </w:p>
          <w:p w14:paraId="458BD77D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Communicate findings</w:t>
            </w:r>
          </w:p>
          <w:p w14:paraId="20D6B951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Elicit collective lessons</w:t>
            </w:r>
          </w:p>
          <w:p w14:paraId="68902945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Identify areas for strengthening</w:t>
            </w:r>
          </w:p>
          <w:p w14:paraId="7830AC7B" w14:textId="7D8C3BE4" w:rsidR="00F50D11" w:rsidRPr="00A83EA4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Adapt implementation roadmap</w:t>
            </w:r>
          </w:p>
        </w:tc>
        <w:tc>
          <w:tcPr>
            <w:tcW w:w="4300" w:type="dxa"/>
          </w:tcPr>
          <w:p w14:paraId="3904C7A6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Monitoring of the implementation</w:t>
            </w:r>
          </w:p>
          <w:p w14:paraId="076C04EC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Lessons on how the system is reacting to changes, why, and for whom</w:t>
            </w:r>
          </w:p>
          <w:p w14:paraId="56058E80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Updated shared mental model</w:t>
            </w:r>
          </w:p>
          <w:p w14:paraId="0A73911D" w14:textId="2E38AA41" w:rsidR="00F50D11" w:rsidRPr="00A83EA4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Tuning and adaptation of implementation roadmap</w:t>
            </w:r>
          </w:p>
        </w:tc>
        <w:tc>
          <w:tcPr>
            <w:tcW w:w="4300" w:type="dxa"/>
            <w:shd w:val="clear" w:color="auto" w:fill="auto"/>
          </w:tcPr>
          <w:p w14:paraId="49F84628" w14:textId="54A83609" w:rsidR="00685ACC" w:rsidRDefault="00685ACC" w:rsidP="00685ACC">
            <w:pPr>
              <w:jc w:val="left"/>
              <w:rPr>
                <w:color w:val="000000"/>
                <w:sz w:val="18"/>
                <w:szCs w:val="18"/>
              </w:rPr>
            </w:pPr>
            <w:r w:rsidRPr="00A83EA4">
              <w:rPr>
                <w:sz w:val="18"/>
                <w:szCs w:val="18"/>
              </w:rPr>
              <w:t>- Network analysis</w:t>
            </w:r>
          </w:p>
          <w:p w14:paraId="1DF97314" w14:textId="0174E2F7" w:rsidR="00685ACC" w:rsidRDefault="00685ACC" w:rsidP="00685ACC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</w:t>
            </w:r>
            <w:r w:rsidRPr="00DC13DE">
              <w:rPr>
                <w:color w:val="000000"/>
                <w:sz w:val="18"/>
                <w:szCs w:val="18"/>
              </w:rPr>
              <w:t>Knowledge-to-action framework</w:t>
            </w:r>
          </w:p>
          <w:p w14:paraId="7C33BDCC" w14:textId="2A45DA6C" w:rsidR="008C4AB3" w:rsidRDefault="008C4AB3" w:rsidP="00685ACC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</w:t>
            </w:r>
            <w:r w:rsidRPr="00DC13DE">
              <w:rPr>
                <w:color w:val="000000"/>
                <w:sz w:val="18"/>
                <w:szCs w:val="18"/>
              </w:rPr>
              <w:t>Public participation approaches</w:t>
            </w:r>
          </w:p>
          <w:p w14:paraId="2544B4DE" w14:textId="27121CFF" w:rsidR="00685ACC" w:rsidRDefault="00685ACC" w:rsidP="00685ACC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daptive management</w:t>
            </w:r>
          </w:p>
          <w:p w14:paraId="7CEF2D43" w14:textId="2B534CA9" w:rsidR="00685ACC" w:rsidRDefault="00685ACC" w:rsidP="00685ACC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Data capture</w:t>
            </w:r>
          </w:p>
          <w:p w14:paraId="35B0ABA3" w14:textId="5CDA31A2" w:rsidR="00685ACC" w:rsidRDefault="00685ACC" w:rsidP="00685ACC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Generative causation methods</w:t>
            </w:r>
          </w:p>
          <w:p w14:paraId="39AEFDCD" w14:textId="0861F44E" w:rsidR="00685ACC" w:rsidRDefault="00685ACC" w:rsidP="00685ACC">
            <w:pPr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 Statistical approaches</w:t>
            </w:r>
          </w:p>
          <w:p w14:paraId="06EB890C" w14:textId="1FC08F14" w:rsidR="00F50D11" w:rsidRPr="00A83EA4" w:rsidRDefault="00685ACC" w:rsidP="00685ACC">
            <w:pPr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</w:t>
            </w:r>
            <w:r w:rsidRPr="00685ACC">
              <w:rPr>
                <w:color w:val="000000"/>
                <w:sz w:val="18"/>
                <w:szCs w:val="18"/>
              </w:rPr>
              <w:t>Qualitative comparative analysis</w:t>
            </w:r>
          </w:p>
        </w:tc>
      </w:tr>
      <w:tr w:rsidR="00F50D11" w:rsidRPr="00A83EA4" w14:paraId="157DE2F2" w14:textId="77777777" w:rsidTr="00F50D11">
        <w:trPr>
          <w:cantSplit/>
        </w:trPr>
        <w:tc>
          <w:tcPr>
            <w:tcW w:w="1843" w:type="dxa"/>
          </w:tcPr>
          <w:p w14:paraId="0B380ACB" w14:textId="77777777" w:rsidR="00F50D11" w:rsidRPr="00A83EA4" w:rsidRDefault="00F50D11" w:rsidP="00F50D11">
            <w:pPr>
              <w:jc w:val="left"/>
              <w:rPr>
                <w:sz w:val="18"/>
                <w:szCs w:val="18"/>
              </w:rPr>
            </w:pPr>
            <w:r w:rsidRPr="00A83EA4">
              <w:rPr>
                <w:sz w:val="18"/>
                <w:szCs w:val="18"/>
              </w:rPr>
              <w:t>Scale and sustain</w:t>
            </w:r>
          </w:p>
        </w:tc>
        <w:tc>
          <w:tcPr>
            <w:tcW w:w="4299" w:type="dxa"/>
          </w:tcPr>
          <w:p w14:paraId="74884910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Define adaptation tipping points and adaptation pathways</w:t>
            </w:r>
          </w:p>
          <w:p w14:paraId="2B67E253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Secure resources and accountability</w:t>
            </w:r>
          </w:p>
          <w:p w14:paraId="57357DAB" w14:textId="4B625934" w:rsidR="00F50D11" w:rsidRPr="00A83EA4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Enable self-organization and decentralization of decision making</w:t>
            </w:r>
          </w:p>
        </w:tc>
        <w:tc>
          <w:tcPr>
            <w:tcW w:w="4300" w:type="dxa"/>
          </w:tcPr>
          <w:p w14:paraId="5A1D0501" w14:textId="4C6B5EDE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System’s new form and function</w:t>
            </w:r>
          </w:p>
          <w:p w14:paraId="2655E18A" w14:textId="77777777" w:rsidR="00437BC2" w:rsidRPr="00437BC2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Incorporation of new habits and norms</w:t>
            </w:r>
          </w:p>
          <w:p w14:paraId="7E10DE0C" w14:textId="47BA2D5F" w:rsidR="00F50D11" w:rsidRPr="00A83EA4" w:rsidRDefault="00437BC2" w:rsidP="00437BC2">
            <w:pPr>
              <w:jc w:val="left"/>
              <w:rPr>
                <w:sz w:val="18"/>
                <w:szCs w:val="18"/>
              </w:rPr>
            </w:pPr>
            <w:r w:rsidRPr="00437BC2">
              <w:rPr>
                <w:sz w:val="18"/>
                <w:szCs w:val="18"/>
              </w:rPr>
              <w:t>- Process in place to avoid returning to undesired condition and control unintended consequences</w:t>
            </w:r>
          </w:p>
        </w:tc>
        <w:tc>
          <w:tcPr>
            <w:tcW w:w="4300" w:type="dxa"/>
            <w:shd w:val="clear" w:color="auto" w:fill="auto"/>
          </w:tcPr>
          <w:p w14:paraId="7275CDFF" w14:textId="01E4F8C3" w:rsidR="00F50D11" w:rsidRDefault="00685ACC" w:rsidP="00F50D1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Scenario modelling</w:t>
            </w:r>
          </w:p>
          <w:p w14:paraId="6F657CB9" w14:textId="28D6A674" w:rsidR="00685ACC" w:rsidRDefault="00685ACC" w:rsidP="00F50D1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Adaptive policy approaches</w:t>
            </w:r>
          </w:p>
          <w:p w14:paraId="4DBC6DBB" w14:textId="044E412C" w:rsidR="008C4AB3" w:rsidRDefault="008C4AB3" w:rsidP="00F50D11">
            <w:pPr>
              <w:jc w:val="lef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- </w:t>
            </w:r>
            <w:r w:rsidRPr="00DC13DE">
              <w:rPr>
                <w:color w:val="000000"/>
                <w:sz w:val="18"/>
                <w:szCs w:val="18"/>
              </w:rPr>
              <w:t>Public participation approaches</w:t>
            </w:r>
          </w:p>
          <w:p w14:paraId="1D9C4A34" w14:textId="5C4C039D" w:rsidR="00685ACC" w:rsidRPr="00A83EA4" w:rsidRDefault="00685ACC" w:rsidP="00F50D1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Networked governance</w:t>
            </w:r>
          </w:p>
        </w:tc>
      </w:tr>
    </w:tbl>
    <w:p w14:paraId="32A0E59D" w14:textId="77777777" w:rsidR="00D6493E" w:rsidRDefault="00D6493E"/>
    <w:sectPr w:rsidR="00D6493E" w:rsidSect="004920A5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0A5"/>
    <w:rsid w:val="0005041B"/>
    <w:rsid w:val="000532EF"/>
    <w:rsid w:val="000A2C57"/>
    <w:rsid w:val="00437BC2"/>
    <w:rsid w:val="004920A5"/>
    <w:rsid w:val="00685ACC"/>
    <w:rsid w:val="008C4AB3"/>
    <w:rsid w:val="00BF40F5"/>
    <w:rsid w:val="00C877CE"/>
    <w:rsid w:val="00D6493E"/>
    <w:rsid w:val="00DC13DE"/>
    <w:rsid w:val="00F50D11"/>
    <w:rsid w:val="00FB6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704AB"/>
  <w15:chartTrackingRefBased/>
  <w15:docId w15:val="{9ABCC4D8-B9C1-42FB-B96E-3E92E13F2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A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0A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20A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510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Garcia</dc:creator>
  <cp:keywords/>
  <dc:description/>
  <cp:lastModifiedBy>Leandro Garcia</cp:lastModifiedBy>
  <cp:revision>7</cp:revision>
  <dcterms:created xsi:type="dcterms:W3CDTF">2020-12-14T18:55:00Z</dcterms:created>
  <dcterms:modified xsi:type="dcterms:W3CDTF">2021-02-03T16:58:00Z</dcterms:modified>
</cp:coreProperties>
</file>